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4DE469" w14:textId="667F7A39" w:rsidR="00EB2291" w:rsidRPr="007A2BCF" w:rsidRDefault="00A8338B" w:rsidP="007A2BCF">
      <w:pPr>
        <w:pStyle w:val="Title"/>
      </w:pPr>
      <w:r w:rsidRPr="007A2BCF">
        <w:t xml:space="preserve">Additional file </w:t>
      </w:r>
      <w:r w:rsidR="007A2BCF" w:rsidRPr="007A2BCF">
        <w:t>4</w:t>
      </w:r>
      <w:r w:rsidRPr="007A2BCF">
        <w:t xml:space="preserve">. </w:t>
      </w:r>
      <w:r w:rsidR="007A2BCF" w:rsidRPr="007A2BCF">
        <w:t xml:space="preserve">Viability and growth of CEN.PK 113-7d (w/o </w:t>
      </w:r>
      <w:proofErr w:type="spellStart"/>
      <w:r w:rsidR="007A2BCF" w:rsidRPr="007A2BCF">
        <w:t>pHluorin</w:t>
      </w:r>
      <w:proofErr w:type="spellEnd"/>
      <w:r w:rsidR="007A2BCF" w:rsidRPr="007A2BCF">
        <w:t>) in defined medium supplemented with lignocellulosic inhibitors</w:t>
      </w:r>
    </w:p>
    <w:p w14:paraId="3089BF32" w14:textId="57DC1C0A" w:rsidR="002E1F29" w:rsidRPr="00344854" w:rsidRDefault="00DA7A3E" w:rsidP="00344854">
      <w:pPr>
        <w:spacing w:before="0" w:after="160" w:line="276" w:lineRule="auto"/>
        <w:jc w:val="left"/>
        <w:rPr>
          <w:rFonts w:cs="Times New Roman"/>
        </w:rPr>
      </w:pPr>
      <w:r>
        <w:rPr>
          <w:rFonts w:cs="Times New Roman"/>
        </w:rPr>
        <w:t>Figure S2</w:t>
      </w:r>
      <w:r w:rsidR="0095021D" w:rsidRPr="00344854">
        <w:rPr>
          <w:rFonts w:cs="Times New Roman"/>
        </w:rPr>
        <w:t xml:space="preserve"> </w:t>
      </w:r>
      <w:r w:rsidR="002E1F29" w:rsidRPr="00344854">
        <w:rPr>
          <w:rFonts w:cs="Times New Roman"/>
        </w:rPr>
        <w:t>Viability</w:t>
      </w:r>
      <w:r w:rsidR="008902A3" w:rsidRPr="00344854">
        <w:rPr>
          <w:rFonts w:cs="Times New Roman"/>
        </w:rPr>
        <w:t xml:space="preserve"> (</w:t>
      </w:r>
      <w:r w:rsidR="008902A3" w:rsidRPr="00344854">
        <w:rPr>
          <w:rFonts w:cs="Times New Roman"/>
          <w:i/>
        </w:rPr>
        <w:t>dotted lines</w:t>
      </w:r>
      <w:r w:rsidR="008902A3" w:rsidRPr="00344854">
        <w:rPr>
          <w:rFonts w:cs="Times New Roman"/>
        </w:rPr>
        <w:t>)</w:t>
      </w:r>
      <w:r w:rsidR="002E1F29" w:rsidRPr="00344854">
        <w:rPr>
          <w:rFonts w:cs="Times New Roman"/>
        </w:rPr>
        <w:t xml:space="preserve"> and growth</w:t>
      </w:r>
      <w:r w:rsidR="008902A3" w:rsidRPr="00344854">
        <w:rPr>
          <w:rFonts w:cs="Times New Roman"/>
        </w:rPr>
        <w:t xml:space="preserve"> (</w:t>
      </w:r>
      <w:r w:rsidR="008902A3" w:rsidRPr="00344854">
        <w:rPr>
          <w:rFonts w:cs="Times New Roman"/>
          <w:i/>
        </w:rPr>
        <w:t>full lines</w:t>
      </w:r>
      <w:r w:rsidR="008902A3" w:rsidRPr="00344854">
        <w:rPr>
          <w:rFonts w:cs="Times New Roman"/>
        </w:rPr>
        <w:t>)</w:t>
      </w:r>
      <w:r w:rsidR="002E1F29" w:rsidRPr="00344854">
        <w:rPr>
          <w:rFonts w:cs="Times New Roman"/>
        </w:rPr>
        <w:t xml:space="preserve"> of </w:t>
      </w:r>
      <w:r w:rsidR="00DD7556" w:rsidRPr="00344854">
        <w:rPr>
          <w:rFonts w:cs="Times New Roman"/>
        </w:rPr>
        <w:t>CEN.PK 113-7d</w:t>
      </w:r>
      <w:r w:rsidR="002E1F29" w:rsidRPr="00344854">
        <w:rPr>
          <w:rFonts w:cs="Times New Roman"/>
        </w:rPr>
        <w:t xml:space="preserve"> </w:t>
      </w:r>
      <w:r w:rsidR="008E3C12" w:rsidRPr="00344854">
        <w:rPr>
          <w:rFonts w:cs="Times New Roman"/>
        </w:rPr>
        <w:t xml:space="preserve">(w/o </w:t>
      </w:r>
      <w:proofErr w:type="spellStart"/>
      <w:r w:rsidR="008E3C12" w:rsidRPr="00344854">
        <w:rPr>
          <w:rFonts w:cs="Times New Roman"/>
        </w:rPr>
        <w:t>pHluorin</w:t>
      </w:r>
      <w:proofErr w:type="spellEnd"/>
      <w:r w:rsidR="008E3C12" w:rsidRPr="00344854">
        <w:rPr>
          <w:rFonts w:cs="Times New Roman"/>
        </w:rPr>
        <w:t>)</w:t>
      </w:r>
      <w:r w:rsidR="00DD7556" w:rsidRPr="00344854">
        <w:rPr>
          <w:rFonts w:cs="Times New Roman"/>
        </w:rPr>
        <w:t xml:space="preserve"> in defined medium supplemented with lignocellulosic inhibitors (6 g L-1 acetic acid, 0.2 g L</w:t>
      </w:r>
      <w:r w:rsidR="00DD7556" w:rsidRPr="00344854">
        <w:rPr>
          <w:rFonts w:cs="Times New Roman"/>
          <w:vertAlign w:val="superscript"/>
        </w:rPr>
        <w:t xml:space="preserve">-1 </w:t>
      </w:r>
      <w:r w:rsidR="00DD7556" w:rsidRPr="00344854">
        <w:rPr>
          <w:rFonts w:cs="Times New Roman"/>
        </w:rPr>
        <w:t>vanillin and 0.75 g L</w:t>
      </w:r>
      <w:r w:rsidR="00DD7556" w:rsidRPr="00344854">
        <w:rPr>
          <w:rFonts w:cs="Times New Roman"/>
          <w:vertAlign w:val="superscript"/>
        </w:rPr>
        <w:t xml:space="preserve">-1 </w:t>
      </w:r>
      <w:r w:rsidR="00DD7556" w:rsidRPr="00344854">
        <w:rPr>
          <w:rFonts w:cs="Times New Roman"/>
        </w:rPr>
        <w:t xml:space="preserve">furfural) at pH 4.5. </w:t>
      </w:r>
      <w:proofErr w:type="spellStart"/>
      <w:r w:rsidR="00DD7556" w:rsidRPr="00344854">
        <w:rPr>
          <w:rFonts w:cs="Times New Roman"/>
        </w:rPr>
        <w:t>I</w:t>
      </w:r>
      <w:r w:rsidR="002E1F29" w:rsidRPr="00344854">
        <w:rPr>
          <w:rFonts w:cs="Times New Roman"/>
        </w:rPr>
        <w:t>nocula</w:t>
      </w:r>
      <w:proofErr w:type="spellEnd"/>
      <w:r w:rsidR="00DD7556" w:rsidRPr="00344854">
        <w:rPr>
          <w:rFonts w:cs="Times New Roman"/>
        </w:rPr>
        <w:t>:</w:t>
      </w:r>
      <w:r w:rsidR="002E1F29" w:rsidRPr="00344854">
        <w:rPr>
          <w:rFonts w:cs="Times New Roman"/>
        </w:rPr>
        <w:t xml:space="preserve"> </w:t>
      </w:r>
      <w:r w:rsidR="00DD7556" w:rsidRPr="00344854">
        <w:rPr>
          <w:rFonts w:cs="Times New Roman"/>
        </w:rPr>
        <w:t>LP-</w:t>
      </w:r>
      <w:r w:rsidR="002E1F29" w:rsidRPr="00344854">
        <w:rPr>
          <w:rFonts w:cs="Times New Roman"/>
        </w:rPr>
        <w:t>cells</w:t>
      </w:r>
      <w:r w:rsidR="008902A3" w:rsidRPr="00344854">
        <w:rPr>
          <w:rFonts w:cs="Times New Roman"/>
        </w:rPr>
        <w:t xml:space="preserve"> (</w:t>
      </w:r>
      <w:r w:rsidR="008902A3" w:rsidRPr="00344854">
        <w:rPr>
          <w:rFonts w:cs="Times New Roman"/>
          <w:i/>
        </w:rPr>
        <w:t>orange</w:t>
      </w:r>
      <w:r w:rsidR="008902A3" w:rsidRPr="00344854">
        <w:rPr>
          <w:rFonts w:cs="Times New Roman"/>
        </w:rPr>
        <w:t>)</w:t>
      </w:r>
      <w:r w:rsidR="002E1F29" w:rsidRPr="00344854">
        <w:rPr>
          <w:rFonts w:cs="Times New Roman"/>
        </w:rPr>
        <w:t>, pre-adapted cells</w:t>
      </w:r>
      <w:r w:rsidR="008902A3" w:rsidRPr="00344854">
        <w:rPr>
          <w:rFonts w:cs="Times New Roman"/>
        </w:rPr>
        <w:t xml:space="preserve"> (</w:t>
      </w:r>
      <w:r w:rsidR="008902A3" w:rsidRPr="00344854">
        <w:rPr>
          <w:rFonts w:cs="Times New Roman"/>
          <w:i/>
        </w:rPr>
        <w:t>yellow</w:t>
      </w:r>
      <w:r w:rsidR="008902A3" w:rsidRPr="00344854">
        <w:rPr>
          <w:rFonts w:cs="Times New Roman"/>
        </w:rPr>
        <w:t>)</w:t>
      </w:r>
      <w:r w:rsidR="00DD7556" w:rsidRPr="00344854">
        <w:rPr>
          <w:rFonts w:cs="Times New Roman"/>
        </w:rPr>
        <w:t>, and ESP-cells</w:t>
      </w:r>
      <w:r w:rsidR="008902A3" w:rsidRPr="00344854">
        <w:rPr>
          <w:rFonts w:cs="Times New Roman"/>
        </w:rPr>
        <w:t xml:space="preserve"> (</w:t>
      </w:r>
      <w:r w:rsidR="008902A3" w:rsidRPr="00344854">
        <w:rPr>
          <w:rFonts w:cs="Times New Roman"/>
          <w:i/>
        </w:rPr>
        <w:t>green</w:t>
      </w:r>
      <w:r w:rsidR="008902A3" w:rsidRPr="00344854">
        <w:rPr>
          <w:rFonts w:cs="Times New Roman"/>
        </w:rPr>
        <w:t>)</w:t>
      </w:r>
      <w:r w:rsidR="002E1F29" w:rsidRPr="00344854">
        <w:rPr>
          <w:rFonts w:cs="Times New Roman"/>
        </w:rPr>
        <w:t>.</w:t>
      </w:r>
    </w:p>
    <w:p w14:paraId="29A9A346" w14:textId="77777777" w:rsidR="0095021D" w:rsidRPr="00344854" w:rsidRDefault="002E1F29" w:rsidP="00344854">
      <w:pPr>
        <w:spacing w:before="0" w:after="160" w:line="276" w:lineRule="auto"/>
        <w:jc w:val="left"/>
        <w:rPr>
          <w:rFonts w:cs="Times New Roman"/>
        </w:rPr>
      </w:pPr>
      <w:r w:rsidRPr="00344854">
        <w:rPr>
          <w:rFonts w:cs="Times New Roman"/>
          <w:noProof/>
          <w:lang w:val="sv-SE" w:eastAsia="sv-SE"/>
        </w:rPr>
        <w:drawing>
          <wp:inline distT="0" distB="0" distL="0" distR="0" wp14:anchorId="54EA940A" wp14:editId="0C36BAEA">
            <wp:extent cx="5760720" cy="2820035"/>
            <wp:effectExtent l="0" t="0" r="11430" b="1841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344854">
        <w:rPr>
          <w:rFonts w:cs="Times New Roman"/>
        </w:rPr>
        <w:t xml:space="preserve"> </w:t>
      </w:r>
    </w:p>
    <w:p w14:paraId="75EA8DF0" w14:textId="77777777" w:rsidR="0095021D" w:rsidRPr="00344854" w:rsidRDefault="0095021D" w:rsidP="00344854">
      <w:pPr>
        <w:spacing w:before="0" w:after="160" w:line="276" w:lineRule="auto"/>
        <w:jc w:val="left"/>
        <w:rPr>
          <w:rFonts w:cs="Times New Roman"/>
        </w:rPr>
      </w:pPr>
    </w:p>
    <w:p w14:paraId="29F05C84" w14:textId="018A5B0B" w:rsidR="00365489" w:rsidRPr="00344854" w:rsidRDefault="0095021D" w:rsidP="007A2BCF">
      <w:pPr>
        <w:spacing w:line="276" w:lineRule="auto"/>
        <w:rPr>
          <w:rFonts w:cs="Times New Roman"/>
        </w:rPr>
      </w:pPr>
      <w:r w:rsidRPr="00344854">
        <w:rPr>
          <w:rFonts w:cs="Times New Roman"/>
        </w:rPr>
        <w:t>Cells of the strain CEN.PK 113-7D from exponential phase and</w:t>
      </w:r>
      <w:r w:rsidR="00DD7556" w:rsidRPr="00344854">
        <w:rPr>
          <w:rFonts w:cs="Times New Roman"/>
        </w:rPr>
        <w:t xml:space="preserve"> ESP</w:t>
      </w:r>
      <w:r w:rsidRPr="00344854">
        <w:rPr>
          <w:rFonts w:cs="Times New Roman"/>
        </w:rPr>
        <w:t xml:space="preserve"> grown in defined medium without inhibitors and pre-adapted cells from late exponential phase with inhibitors at pH 5 were transferred to a defined medium with inhibitors (6 g L</w:t>
      </w:r>
      <w:r w:rsidRPr="00344854">
        <w:rPr>
          <w:rFonts w:cs="Times New Roman"/>
          <w:vertAlign w:val="superscript"/>
        </w:rPr>
        <w:t>-1</w:t>
      </w:r>
      <w:r w:rsidRPr="00344854">
        <w:rPr>
          <w:rFonts w:cs="Times New Roman"/>
        </w:rPr>
        <w:t xml:space="preserve"> acetic acid, 0.2 g L</w:t>
      </w:r>
      <w:r w:rsidRPr="00344854">
        <w:rPr>
          <w:rFonts w:cs="Times New Roman"/>
          <w:vertAlign w:val="superscript"/>
        </w:rPr>
        <w:t xml:space="preserve">-1 </w:t>
      </w:r>
      <w:r w:rsidRPr="00344854">
        <w:rPr>
          <w:rFonts w:cs="Times New Roman"/>
        </w:rPr>
        <w:t>vanillin and 0.75 g L</w:t>
      </w:r>
      <w:r w:rsidRPr="00344854">
        <w:rPr>
          <w:rFonts w:cs="Times New Roman"/>
          <w:vertAlign w:val="superscript"/>
        </w:rPr>
        <w:t xml:space="preserve">-1 </w:t>
      </w:r>
      <w:r w:rsidRPr="00344854">
        <w:rPr>
          <w:rFonts w:cs="Times New Roman"/>
        </w:rPr>
        <w:t>furfural) at pH 4.5. Of these, the exponentially growing cells did not grow upon re-inoculation, but the pre-adapted and</w:t>
      </w:r>
      <w:r w:rsidR="00DD7556" w:rsidRPr="00344854">
        <w:rPr>
          <w:rFonts w:cs="Times New Roman"/>
        </w:rPr>
        <w:t xml:space="preserve"> ESP</w:t>
      </w:r>
      <w:r w:rsidRPr="00344854">
        <w:rPr>
          <w:rFonts w:cs="Times New Roman"/>
        </w:rPr>
        <w:t xml:space="preserve"> c</w:t>
      </w:r>
      <w:r w:rsidR="00DA7A3E">
        <w:rPr>
          <w:rFonts w:cs="Times New Roman"/>
        </w:rPr>
        <w:t>ells displayed growth (Figure S2</w:t>
      </w:r>
      <w:r w:rsidRPr="00344854">
        <w:rPr>
          <w:rFonts w:cs="Times New Roman"/>
        </w:rPr>
        <w:t xml:space="preserve">). The biomass followed the growth pattern with no increase in cell dry weight of exponentially growing cells after 24 h (0.38 ± 0.01 </w:t>
      </w:r>
      <w:proofErr w:type="spellStart"/>
      <w:r w:rsidRPr="00344854">
        <w:rPr>
          <w:rFonts w:cs="Times New Roman"/>
        </w:rPr>
        <w:t>gdw</w:t>
      </w:r>
      <w:proofErr w:type="spellEnd"/>
      <w:r w:rsidRPr="00344854">
        <w:rPr>
          <w:rFonts w:cs="Times New Roman"/>
        </w:rPr>
        <w:t xml:space="preserve"> L</w:t>
      </w:r>
      <w:r w:rsidRPr="00344854">
        <w:rPr>
          <w:rFonts w:cs="Times New Roman"/>
          <w:vertAlign w:val="superscript"/>
        </w:rPr>
        <w:t>-1</w:t>
      </w:r>
      <w:r w:rsidRPr="00344854">
        <w:rPr>
          <w:rFonts w:cs="Times New Roman"/>
        </w:rPr>
        <w:t xml:space="preserve">), whereas the pre-adapted and stationary cells grew after 24 h with a biomass of 1.27 ± 0.07 </w:t>
      </w:r>
      <w:proofErr w:type="spellStart"/>
      <w:r w:rsidRPr="00344854">
        <w:rPr>
          <w:rFonts w:cs="Times New Roman"/>
        </w:rPr>
        <w:t>gdw</w:t>
      </w:r>
      <w:proofErr w:type="spellEnd"/>
      <w:r w:rsidRPr="00344854">
        <w:rPr>
          <w:rFonts w:cs="Times New Roman"/>
        </w:rPr>
        <w:t xml:space="preserve"> L</w:t>
      </w:r>
      <w:r w:rsidRPr="00344854">
        <w:rPr>
          <w:rFonts w:cs="Times New Roman"/>
          <w:vertAlign w:val="superscript"/>
        </w:rPr>
        <w:t xml:space="preserve">-1 </w:t>
      </w:r>
      <w:r w:rsidRPr="00344854">
        <w:rPr>
          <w:rFonts w:cs="Times New Roman"/>
        </w:rPr>
        <w:t xml:space="preserve">and 1.12 ± 0.42 </w:t>
      </w:r>
      <w:proofErr w:type="spellStart"/>
      <w:r w:rsidRPr="00344854">
        <w:rPr>
          <w:rFonts w:cs="Times New Roman"/>
        </w:rPr>
        <w:t>gdw</w:t>
      </w:r>
      <w:proofErr w:type="spellEnd"/>
      <w:r w:rsidRPr="00344854">
        <w:rPr>
          <w:rFonts w:cs="Times New Roman"/>
        </w:rPr>
        <w:t xml:space="preserve"> L</w:t>
      </w:r>
      <w:r w:rsidRPr="00344854">
        <w:rPr>
          <w:rFonts w:cs="Times New Roman"/>
          <w:vertAlign w:val="superscript"/>
        </w:rPr>
        <w:t>-1</w:t>
      </w:r>
      <w:r w:rsidRPr="00344854">
        <w:rPr>
          <w:rFonts w:cs="Times New Roman"/>
        </w:rPr>
        <w:t>, respectively. After a rapid drop in viability from circa 95-100% to 80-90%, all the cultures had a high viability (more than 80%) over the remaini</w:t>
      </w:r>
      <w:r w:rsidR="00DA7A3E">
        <w:rPr>
          <w:rFonts w:cs="Times New Roman"/>
        </w:rPr>
        <w:t>ng period of analysis (Figure S2</w:t>
      </w:r>
      <w:bookmarkStart w:id="0" w:name="_GoBack"/>
      <w:bookmarkEnd w:id="0"/>
      <w:r w:rsidRPr="00344854">
        <w:rPr>
          <w:rFonts w:cs="Times New Roman"/>
        </w:rPr>
        <w:t>). Altogether, this demonstrates that</w:t>
      </w:r>
      <w:r w:rsidR="00DD7556" w:rsidRPr="00344854">
        <w:rPr>
          <w:rFonts w:cs="Times New Roman"/>
        </w:rPr>
        <w:t xml:space="preserve"> ESP</w:t>
      </w:r>
      <w:r w:rsidRPr="00344854">
        <w:rPr>
          <w:rFonts w:cs="Times New Roman"/>
        </w:rPr>
        <w:t xml:space="preserve"> cells indeed have an improved tolerance to the inhibitors compared to growing cells, and is in range with th</w:t>
      </w:r>
      <w:r w:rsidR="00DD7556" w:rsidRPr="00344854">
        <w:rPr>
          <w:rFonts w:cs="Times New Roman"/>
        </w:rPr>
        <w:t>e one reached for pre-adapted</w:t>
      </w:r>
      <w:r w:rsidRPr="00344854">
        <w:rPr>
          <w:rFonts w:cs="Times New Roman"/>
        </w:rPr>
        <w:t xml:space="preserve"> cells.</w:t>
      </w:r>
    </w:p>
    <w:sectPr w:rsidR="00365489" w:rsidRPr="00344854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23B16C" w14:textId="77777777" w:rsidR="00CF005C" w:rsidRDefault="00CF005C" w:rsidP="00A8338B">
      <w:pPr>
        <w:spacing w:before="0" w:after="0" w:line="240" w:lineRule="auto"/>
      </w:pPr>
      <w:r>
        <w:separator/>
      </w:r>
    </w:p>
  </w:endnote>
  <w:endnote w:type="continuationSeparator" w:id="0">
    <w:p w14:paraId="5037AD7D" w14:textId="77777777" w:rsidR="00CF005C" w:rsidRDefault="00CF005C" w:rsidP="00A8338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0BA186" w14:textId="77777777" w:rsidR="00CF005C" w:rsidRDefault="00CF005C" w:rsidP="00A8338B">
      <w:pPr>
        <w:spacing w:before="0" w:after="0" w:line="240" w:lineRule="auto"/>
      </w:pPr>
      <w:r>
        <w:separator/>
      </w:r>
    </w:p>
  </w:footnote>
  <w:footnote w:type="continuationSeparator" w:id="0">
    <w:p w14:paraId="2CD0FD36" w14:textId="77777777" w:rsidR="00CF005C" w:rsidRDefault="00CF005C" w:rsidP="00A8338B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2179B4" w14:textId="76110DA3" w:rsidR="00A8338B" w:rsidRDefault="007A2BCF" w:rsidP="007A2BCF">
    <w:pPr>
      <w:jc w:val="left"/>
    </w:pPr>
    <w:r w:rsidRPr="007564E2">
      <w:rPr>
        <w:szCs w:val="24"/>
        <w:lang w:val="en-US"/>
      </w:rPr>
      <w:t xml:space="preserve">Narayanan et al. (2017). </w:t>
    </w:r>
    <w:r w:rsidRPr="007564E2">
      <w:rPr>
        <w:szCs w:val="24"/>
      </w:rPr>
      <w:t xml:space="preserve">Increased lignocellulosic inhibitor tolerance of </w:t>
    </w:r>
    <w:r w:rsidRPr="007564E2">
      <w:rPr>
        <w:i/>
        <w:szCs w:val="24"/>
      </w:rPr>
      <w:t>Saccharomyces cerevisiae</w:t>
    </w:r>
    <w:r w:rsidRPr="007564E2">
      <w:rPr>
        <w:szCs w:val="24"/>
      </w:rPr>
      <w:t xml:space="preserve"> cell populations in early stationary phase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7005FC5"/>
    <w:multiLevelType w:val="multilevel"/>
    <w:tmpl w:val="B8CAAD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C2773B0"/>
    <w:multiLevelType w:val="hybridMultilevel"/>
    <w:tmpl w:val="4766A6C2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291"/>
    <w:rsid w:val="00011CD4"/>
    <w:rsid w:val="00016893"/>
    <w:rsid w:val="000C47D6"/>
    <w:rsid w:val="000D4452"/>
    <w:rsid w:val="00121574"/>
    <w:rsid w:val="0014174B"/>
    <w:rsid w:val="00144144"/>
    <w:rsid w:val="00190A00"/>
    <w:rsid w:val="001C4470"/>
    <w:rsid w:val="001E1100"/>
    <w:rsid w:val="00275FDF"/>
    <w:rsid w:val="002E1F29"/>
    <w:rsid w:val="0030654F"/>
    <w:rsid w:val="00344854"/>
    <w:rsid w:val="00365489"/>
    <w:rsid w:val="0038459E"/>
    <w:rsid w:val="003A6228"/>
    <w:rsid w:val="003B4683"/>
    <w:rsid w:val="003D07DB"/>
    <w:rsid w:val="004862AD"/>
    <w:rsid w:val="004D4952"/>
    <w:rsid w:val="0050166E"/>
    <w:rsid w:val="005C03C6"/>
    <w:rsid w:val="006449E9"/>
    <w:rsid w:val="006702DC"/>
    <w:rsid w:val="00781FA7"/>
    <w:rsid w:val="0079588A"/>
    <w:rsid w:val="007A2BCF"/>
    <w:rsid w:val="007D27F9"/>
    <w:rsid w:val="007D4722"/>
    <w:rsid w:val="008902A3"/>
    <w:rsid w:val="008E3C12"/>
    <w:rsid w:val="008F6D39"/>
    <w:rsid w:val="0095021D"/>
    <w:rsid w:val="009E6D93"/>
    <w:rsid w:val="009F1AE1"/>
    <w:rsid w:val="00A100A4"/>
    <w:rsid w:val="00A8338B"/>
    <w:rsid w:val="00A961C3"/>
    <w:rsid w:val="00AD318B"/>
    <w:rsid w:val="00B166EE"/>
    <w:rsid w:val="00B5761D"/>
    <w:rsid w:val="00BB2422"/>
    <w:rsid w:val="00C31720"/>
    <w:rsid w:val="00C558E5"/>
    <w:rsid w:val="00C72C96"/>
    <w:rsid w:val="00CB5A6C"/>
    <w:rsid w:val="00CF005C"/>
    <w:rsid w:val="00D22886"/>
    <w:rsid w:val="00D571EA"/>
    <w:rsid w:val="00D92AA2"/>
    <w:rsid w:val="00D968BB"/>
    <w:rsid w:val="00DA7A3E"/>
    <w:rsid w:val="00DA7CBB"/>
    <w:rsid w:val="00DD7556"/>
    <w:rsid w:val="00E3181C"/>
    <w:rsid w:val="00EA1A7A"/>
    <w:rsid w:val="00EB2291"/>
    <w:rsid w:val="00EC0011"/>
    <w:rsid w:val="00EE1CF9"/>
    <w:rsid w:val="00FA09D8"/>
    <w:rsid w:val="00FA0A91"/>
    <w:rsid w:val="00FD5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737C7"/>
  <w15:chartTrackingRefBased/>
  <w15:docId w15:val="{27497900-7754-46EF-8FBB-921D2C96E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2291"/>
    <w:pPr>
      <w:spacing w:before="120" w:after="120" w:line="360" w:lineRule="auto"/>
      <w:jc w:val="both"/>
    </w:pPr>
    <w:rPr>
      <w:rFonts w:ascii="Times New Roman" w:hAnsi="Times New Roman"/>
      <w:sz w:val="24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65489"/>
    <w:pPr>
      <w:keepNext/>
      <w:keepLines/>
      <w:spacing w:before="160" w:line="276" w:lineRule="auto"/>
      <w:outlineLvl w:val="1"/>
    </w:pPr>
    <w:rPr>
      <w:rFonts w:eastAsiaTheme="majorEastAsia" w:cs="Times New Roman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7A2BCF"/>
    <w:pPr>
      <w:spacing w:after="240"/>
      <w:contextualSpacing/>
    </w:pPr>
    <w:rPr>
      <w:rFonts w:eastAsiaTheme="majorEastAsia" w:cstheme="majorBidi"/>
      <w:b/>
      <w:spacing w:val="-10"/>
      <w:kern w:val="28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7A2BCF"/>
    <w:rPr>
      <w:rFonts w:ascii="Times New Roman" w:eastAsiaTheme="majorEastAsia" w:hAnsi="Times New Roman" w:cstheme="majorBidi"/>
      <w:b/>
      <w:spacing w:val="-10"/>
      <w:kern w:val="28"/>
      <w:sz w:val="28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B22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22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2291"/>
    <w:rPr>
      <w:rFonts w:ascii="Times New Roman" w:hAnsi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2291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291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A961C3"/>
    <w:pPr>
      <w:ind w:left="720"/>
      <w:contextualSpacing/>
    </w:pPr>
  </w:style>
  <w:style w:type="table" w:styleId="TableGrid">
    <w:name w:val="Table Grid"/>
    <w:basedOn w:val="TableNormal"/>
    <w:uiPriority w:val="39"/>
    <w:rsid w:val="00D968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31720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sv-SE" w:eastAsia="sv-SE"/>
    </w:rPr>
  </w:style>
  <w:style w:type="character" w:customStyle="1" w:styleId="Heading2Char">
    <w:name w:val="Heading 2 Char"/>
    <w:basedOn w:val="DefaultParagraphFont"/>
    <w:link w:val="Heading2"/>
    <w:uiPriority w:val="9"/>
    <w:rsid w:val="00365489"/>
    <w:rPr>
      <w:rFonts w:ascii="Times New Roman" w:eastAsiaTheme="majorEastAsia" w:hAnsi="Times New Roman" w:cs="Times New Roman"/>
      <w:b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8338B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338B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8338B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338B"/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640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4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2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7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localhost\Users\venkat\Dropbox\Research\Projects\Inhibitor%20tolerance%20-%20FC\Manuscript%20-%20FC\Data%20for%20pop%20het%20manuscrip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autoTitleDeleted val="1"/>
    <c:plotArea>
      <c:layout/>
      <c:scatterChart>
        <c:scatterStyle val="lineMarker"/>
        <c:varyColors val="0"/>
        <c:ser>
          <c:idx val="3"/>
          <c:order val="0"/>
          <c:tx>
            <c:strRef>
              <c:f>'Pop. growth'!$E$81:$H$81</c:f>
              <c:strCache>
                <c:ptCount val="1"/>
                <c:pt idx="0">
                  <c:v>CEN.PK 113-7d Exp (OD)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Pop. growth'!$H$82:$H$85</c:f>
                <c:numCache>
                  <c:formatCode>General</c:formatCode>
                  <c:ptCount val="4"/>
                  <c:pt idx="0">
                    <c:v>9.5459415460184393E-3</c:v>
                  </c:pt>
                  <c:pt idx="1">
                    <c:v>1.6970562748477198E-2</c:v>
                  </c:pt>
                  <c:pt idx="2">
                    <c:v>2.3864853865045998E-2</c:v>
                  </c:pt>
                  <c:pt idx="3">
                    <c:v>0.14407300666675901</c:v>
                  </c:pt>
                </c:numCache>
              </c:numRef>
            </c:plus>
            <c:minus>
              <c:numRef>
                <c:f>'Pop. growth'!$H$82:$H$85</c:f>
                <c:numCache>
                  <c:formatCode>General</c:formatCode>
                  <c:ptCount val="4"/>
                  <c:pt idx="0">
                    <c:v>9.5459415460184393E-3</c:v>
                  </c:pt>
                  <c:pt idx="1">
                    <c:v>1.6970562748477198E-2</c:v>
                  </c:pt>
                  <c:pt idx="2">
                    <c:v>2.3864853865045998E-2</c:v>
                  </c:pt>
                  <c:pt idx="3">
                    <c:v>0.144073006666759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Pop. growth'!$D$82:$D$85</c:f>
              <c:numCache>
                <c:formatCode>0.00</c:formatCode>
                <c:ptCount val="4"/>
                <c:pt idx="0">
                  <c:v>0</c:v>
                </c:pt>
                <c:pt idx="1">
                  <c:v>0.49999999988358501</c:v>
                </c:pt>
                <c:pt idx="2">
                  <c:v>4.5</c:v>
                </c:pt>
                <c:pt idx="3">
                  <c:v>24.583333333313931</c:v>
                </c:pt>
              </c:numCache>
            </c:numRef>
          </c:xVal>
          <c:yVal>
            <c:numRef>
              <c:f>'Pop. growth'!$G$82:$G$85</c:f>
              <c:numCache>
                <c:formatCode>0.00</c:formatCode>
                <c:ptCount val="4"/>
                <c:pt idx="0">
                  <c:v>0.51449999999999996</c:v>
                </c:pt>
                <c:pt idx="1">
                  <c:v>0.53400000000000003</c:v>
                </c:pt>
                <c:pt idx="2">
                  <c:v>0.57625000000000004</c:v>
                </c:pt>
                <c:pt idx="3">
                  <c:v>0.92125000000000001</c:v>
                </c:pt>
              </c:numCache>
            </c:numRef>
          </c:yVal>
          <c:smooth val="0"/>
        </c:ser>
        <c:ser>
          <c:idx val="4"/>
          <c:order val="1"/>
          <c:tx>
            <c:strRef>
              <c:f>'Pop. growth'!$I$81:$L$81</c:f>
              <c:strCache>
                <c:ptCount val="1"/>
                <c:pt idx="0">
                  <c:v>CEN.PK 113-7d Pre-adap (OD)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Pop. growth'!$L$82:$L$85</c:f>
                <c:numCache>
                  <c:formatCode>General</c:formatCode>
                  <c:ptCount val="4"/>
                  <c:pt idx="0">
                    <c:v>2.6516504294495501E-2</c:v>
                  </c:pt>
                  <c:pt idx="1">
                    <c:v>2.5986174208605599E-2</c:v>
                  </c:pt>
                  <c:pt idx="2">
                    <c:v>1.85615530061469E-2</c:v>
                  </c:pt>
                  <c:pt idx="3">
                    <c:v>7.7781745930520105E-2</c:v>
                  </c:pt>
                </c:numCache>
              </c:numRef>
            </c:plus>
            <c:minus>
              <c:numRef>
                <c:f>'Pop. growth'!$L$82:$L$85</c:f>
                <c:numCache>
                  <c:formatCode>General</c:formatCode>
                  <c:ptCount val="4"/>
                  <c:pt idx="0">
                    <c:v>2.6516504294495501E-2</c:v>
                  </c:pt>
                  <c:pt idx="1">
                    <c:v>2.5986174208605599E-2</c:v>
                  </c:pt>
                  <c:pt idx="2">
                    <c:v>1.85615530061469E-2</c:v>
                  </c:pt>
                  <c:pt idx="3">
                    <c:v>7.778174593052010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Pop. growth'!$D$82:$D$85</c:f>
              <c:numCache>
                <c:formatCode>0.00</c:formatCode>
                <c:ptCount val="4"/>
                <c:pt idx="0">
                  <c:v>0</c:v>
                </c:pt>
                <c:pt idx="1">
                  <c:v>0.49999999988358501</c:v>
                </c:pt>
                <c:pt idx="2">
                  <c:v>4.5</c:v>
                </c:pt>
                <c:pt idx="3">
                  <c:v>24.583333333313931</c:v>
                </c:pt>
              </c:numCache>
            </c:numRef>
          </c:xVal>
          <c:yVal>
            <c:numRef>
              <c:f>'Pop. growth'!$K$82:$K$85</c:f>
              <c:numCache>
                <c:formatCode>0.00</c:formatCode>
                <c:ptCount val="4"/>
                <c:pt idx="0">
                  <c:v>0.46650000000000003</c:v>
                </c:pt>
                <c:pt idx="1">
                  <c:v>0.49275000000000002</c:v>
                </c:pt>
                <c:pt idx="2">
                  <c:v>0.72875000000000001</c:v>
                </c:pt>
                <c:pt idx="3">
                  <c:v>3.93</c:v>
                </c:pt>
              </c:numCache>
            </c:numRef>
          </c:yVal>
          <c:smooth val="0"/>
        </c:ser>
        <c:ser>
          <c:idx val="5"/>
          <c:order val="2"/>
          <c:tx>
            <c:strRef>
              <c:f>'Pop. growth'!$M$81:$P$81</c:f>
              <c:strCache>
                <c:ptCount val="1"/>
                <c:pt idx="0">
                  <c:v>CEN.PK 113-7d Stat (OD)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Pop. growth'!$P$82:$P$85</c:f>
                <c:numCache>
                  <c:formatCode>General</c:formatCode>
                  <c:ptCount val="4"/>
                  <c:pt idx="0">
                    <c:v>2.7046834380385399E-2</c:v>
                  </c:pt>
                  <c:pt idx="1">
                    <c:v>4.3487067042972699E-2</c:v>
                  </c:pt>
                  <c:pt idx="2">
                    <c:v>3.9774756441743303E-2</c:v>
                  </c:pt>
                  <c:pt idx="3">
                    <c:v>0.45961940777125798</c:v>
                  </c:pt>
                </c:numCache>
              </c:numRef>
            </c:plus>
            <c:minus>
              <c:numRef>
                <c:f>'Pop. growth'!$P$82:$P$85</c:f>
                <c:numCache>
                  <c:formatCode>General</c:formatCode>
                  <c:ptCount val="4"/>
                  <c:pt idx="0">
                    <c:v>2.7046834380385399E-2</c:v>
                  </c:pt>
                  <c:pt idx="1">
                    <c:v>4.3487067042972699E-2</c:v>
                  </c:pt>
                  <c:pt idx="2">
                    <c:v>3.9774756441743303E-2</c:v>
                  </c:pt>
                  <c:pt idx="3">
                    <c:v>0.459619407771257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Pop. growth'!$D$82:$D$85</c:f>
              <c:numCache>
                <c:formatCode>0.00</c:formatCode>
                <c:ptCount val="4"/>
                <c:pt idx="0">
                  <c:v>0</c:v>
                </c:pt>
                <c:pt idx="1">
                  <c:v>0.49999999988358501</c:v>
                </c:pt>
                <c:pt idx="2">
                  <c:v>4.5</c:v>
                </c:pt>
                <c:pt idx="3">
                  <c:v>24.583333333313931</c:v>
                </c:pt>
              </c:numCache>
            </c:numRef>
          </c:xVal>
          <c:yVal>
            <c:numRef>
              <c:f>'Pop. growth'!$O$82:$O$85</c:f>
              <c:numCache>
                <c:formatCode>0.00</c:formatCode>
                <c:ptCount val="4"/>
                <c:pt idx="0">
                  <c:v>0.48225000000000001</c:v>
                </c:pt>
                <c:pt idx="1">
                  <c:v>0.47399999999999998</c:v>
                </c:pt>
                <c:pt idx="2">
                  <c:v>0.50375000000000003</c:v>
                </c:pt>
                <c:pt idx="3">
                  <c:v>2.5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1749936"/>
        <c:axId val="131750496"/>
      </c:scatterChart>
      <c:scatterChart>
        <c:scatterStyle val="lineMarker"/>
        <c:varyColors val="0"/>
        <c:ser>
          <c:idx val="0"/>
          <c:order val="3"/>
          <c:tx>
            <c:strRef>
              <c:f>'Pop. growth'!$W$4:$AA$4</c:f>
              <c:strCache>
                <c:ptCount val="1"/>
                <c:pt idx="0">
                  <c:v>CEN.PK 113-7d Exp (%)</c:v>
                </c:pt>
              </c:strCache>
            </c:strRef>
          </c:tx>
          <c:spPr>
            <a:ln w="19050" cap="rnd">
              <a:solidFill>
                <a:schemeClr val="accent2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Pop. growth'!$AA$6:$AA$10</c:f>
                <c:numCache>
                  <c:formatCode>General</c:formatCode>
                  <c:ptCount val="5"/>
                  <c:pt idx="0">
                    <c:v>0.669126545081971</c:v>
                  </c:pt>
                  <c:pt idx="1">
                    <c:v>1.7148982477103409</c:v>
                  </c:pt>
                  <c:pt idx="2">
                    <c:v>4.8824912698334684</c:v>
                  </c:pt>
                  <c:pt idx="3">
                    <c:v>5.27643080121402</c:v>
                  </c:pt>
                  <c:pt idx="4">
                    <c:v>4.5309251078928003</c:v>
                  </c:pt>
                </c:numCache>
              </c:numRef>
            </c:plus>
            <c:minus>
              <c:numRef>
                <c:f>'Pop. growth'!$AA$6:$AA$10</c:f>
                <c:numCache>
                  <c:formatCode>General</c:formatCode>
                  <c:ptCount val="5"/>
                  <c:pt idx="0">
                    <c:v>0.669126545081971</c:v>
                  </c:pt>
                  <c:pt idx="1">
                    <c:v>1.7148982477103409</c:v>
                  </c:pt>
                  <c:pt idx="2">
                    <c:v>4.8824912698334684</c:v>
                  </c:pt>
                  <c:pt idx="3">
                    <c:v>5.27643080121402</c:v>
                  </c:pt>
                  <c:pt idx="4">
                    <c:v>4.53092510789280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Pop. growth'!$V$6:$V$10</c:f>
              <c:numCache>
                <c:formatCode>General</c:formatCode>
                <c:ptCount val="5"/>
                <c:pt idx="0">
                  <c:v>0</c:v>
                </c:pt>
                <c:pt idx="1">
                  <c:v>3.3000000000000002E-2</c:v>
                </c:pt>
                <c:pt idx="2">
                  <c:v>0.5</c:v>
                </c:pt>
                <c:pt idx="3">
                  <c:v>4</c:v>
                </c:pt>
                <c:pt idx="4">
                  <c:v>24</c:v>
                </c:pt>
              </c:numCache>
            </c:numRef>
          </c:xVal>
          <c:yVal>
            <c:numRef>
              <c:f>'Pop. growth'!$Z$6:$Z$10</c:f>
              <c:numCache>
                <c:formatCode>0.00</c:formatCode>
                <c:ptCount val="5"/>
                <c:pt idx="0">
                  <c:v>99.651666666666657</c:v>
                </c:pt>
                <c:pt idx="1">
                  <c:v>90.868000000000009</c:v>
                </c:pt>
                <c:pt idx="2">
                  <c:v>87.652000000000001</c:v>
                </c:pt>
                <c:pt idx="3">
                  <c:v>80.834000000000003</c:v>
                </c:pt>
                <c:pt idx="4">
                  <c:v>87.808666666666682</c:v>
                </c:pt>
              </c:numCache>
            </c:numRef>
          </c:yVal>
          <c:smooth val="0"/>
        </c:ser>
        <c:ser>
          <c:idx val="1"/>
          <c:order val="4"/>
          <c:tx>
            <c:strRef>
              <c:f>'Pop. growth'!$AB$4:$AE$4</c:f>
              <c:strCache>
                <c:ptCount val="1"/>
                <c:pt idx="0">
                  <c:v>CEN.PK 113-7d Pre-adap (%)</c:v>
                </c:pt>
              </c:strCache>
            </c:strRef>
          </c:tx>
          <c:spPr>
            <a:ln w="19050" cap="rnd">
              <a:solidFill>
                <a:schemeClr val="accent4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Pop. growth'!$AE$6:$AE$10</c:f>
                <c:numCache>
                  <c:formatCode>General</c:formatCode>
                  <c:ptCount val="5"/>
                  <c:pt idx="0">
                    <c:v>0.13293607486307299</c:v>
                  </c:pt>
                  <c:pt idx="1">
                    <c:v>0.14000714267494199</c:v>
                  </c:pt>
                  <c:pt idx="2">
                    <c:v>6.3130493424334944</c:v>
                  </c:pt>
                  <c:pt idx="3">
                    <c:v>3.8417111421865169</c:v>
                  </c:pt>
                  <c:pt idx="4">
                    <c:v>0.45679098064651003</c:v>
                  </c:pt>
                </c:numCache>
              </c:numRef>
            </c:plus>
            <c:minus>
              <c:numRef>
                <c:f>'Pop. growth'!$AE$6:$AE$10</c:f>
                <c:numCache>
                  <c:formatCode>General</c:formatCode>
                  <c:ptCount val="5"/>
                  <c:pt idx="0">
                    <c:v>0.13293607486307299</c:v>
                  </c:pt>
                  <c:pt idx="1">
                    <c:v>0.14000714267494199</c:v>
                  </c:pt>
                  <c:pt idx="2">
                    <c:v>6.3130493424334944</c:v>
                  </c:pt>
                  <c:pt idx="3">
                    <c:v>3.8417111421865169</c:v>
                  </c:pt>
                  <c:pt idx="4">
                    <c:v>0.456790980646510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Pop. growth'!$V$6:$V$10</c:f>
              <c:numCache>
                <c:formatCode>General</c:formatCode>
                <c:ptCount val="5"/>
                <c:pt idx="0">
                  <c:v>0</c:v>
                </c:pt>
                <c:pt idx="1">
                  <c:v>3.3000000000000002E-2</c:v>
                </c:pt>
                <c:pt idx="2">
                  <c:v>0.5</c:v>
                </c:pt>
                <c:pt idx="3">
                  <c:v>4</c:v>
                </c:pt>
                <c:pt idx="4">
                  <c:v>24</c:v>
                </c:pt>
              </c:numCache>
            </c:numRef>
          </c:xVal>
          <c:yVal>
            <c:numRef>
              <c:f>'Pop. growth'!$AD$6:$AD$10</c:f>
              <c:numCache>
                <c:formatCode>0.00</c:formatCode>
                <c:ptCount val="5"/>
                <c:pt idx="0">
                  <c:v>93.564999999999998</c:v>
                </c:pt>
                <c:pt idx="1">
                  <c:v>94.459000000000003</c:v>
                </c:pt>
                <c:pt idx="2">
                  <c:v>80.429000000000002</c:v>
                </c:pt>
                <c:pt idx="3">
                  <c:v>85.82050000000001</c:v>
                </c:pt>
                <c:pt idx="4">
                  <c:v>87.568000000000012</c:v>
                </c:pt>
              </c:numCache>
            </c:numRef>
          </c:yVal>
          <c:smooth val="0"/>
        </c:ser>
        <c:ser>
          <c:idx val="2"/>
          <c:order val="5"/>
          <c:tx>
            <c:strRef>
              <c:f>'Pop. growth'!$AF$4:$AI$4</c:f>
              <c:strCache>
                <c:ptCount val="1"/>
                <c:pt idx="0">
                  <c:v>CEN.PK 113-7d Stat (%)</c:v>
                </c:pt>
              </c:strCache>
            </c:strRef>
          </c:tx>
          <c:spPr>
            <a:ln w="19050" cap="rnd">
              <a:solidFill>
                <a:schemeClr val="accent6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Pop. growth'!$AI$6:$AI$10</c:f>
                <c:numCache>
                  <c:formatCode>General</c:formatCode>
                  <c:ptCount val="5"/>
                  <c:pt idx="0">
                    <c:v>2.3490087271017028</c:v>
                  </c:pt>
                  <c:pt idx="1">
                    <c:v>6.474269688544033</c:v>
                  </c:pt>
                  <c:pt idx="2">
                    <c:v>2.0774797231260682</c:v>
                  </c:pt>
                  <c:pt idx="3">
                    <c:v>4.0658639918226482</c:v>
                  </c:pt>
                  <c:pt idx="4">
                    <c:v>3.7978705217529529</c:v>
                  </c:pt>
                </c:numCache>
              </c:numRef>
            </c:plus>
            <c:minus>
              <c:numRef>
                <c:f>'Pop. growth'!$AI$6:$AI$10</c:f>
                <c:numCache>
                  <c:formatCode>General</c:formatCode>
                  <c:ptCount val="5"/>
                  <c:pt idx="0">
                    <c:v>2.3490087271017028</c:v>
                  </c:pt>
                  <c:pt idx="1">
                    <c:v>6.474269688544033</c:v>
                  </c:pt>
                  <c:pt idx="2">
                    <c:v>2.0774797231260682</c:v>
                  </c:pt>
                  <c:pt idx="3">
                    <c:v>4.0658639918226482</c:v>
                  </c:pt>
                  <c:pt idx="4">
                    <c:v>3.797870521752952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Pop. growth'!$V$6:$V$10</c:f>
              <c:numCache>
                <c:formatCode>General</c:formatCode>
                <c:ptCount val="5"/>
                <c:pt idx="0">
                  <c:v>0</c:v>
                </c:pt>
                <c:pt idx="1">
                  <c:v>3.3000000000000002E-2</c:v>
                </c:pt>
                <c:pt idx="2">
                  <c:v>0.5</c:v>
                </c:pt>
                <c:pt idx="3">
                  <c:v>4</c:v>
                </c:pt>
                <c:pt idx="4">
                  <c:v>24</c:v>
                </c:pt>
              </c:numCache>
            </c:numRef>
          </c:xVal>
          <c:yVal>
            <c:numRef>
              <c:f>'Pop. growth'!$AH$6:$AH$10</c:f>
              <c:numCache>
                <c:formatCode>0.00</c:formatCode>
                <c:ptCount val="5"/>
                <c:pt idx="0">
                  <c:v>97.593999999999994</c:v>
                </c:pt>
                <c:pt idx="1">
                  <c:v>94.53</c:v>
                </c:pt>
                <c:pt idx="2">
                  <c:v>81.847999999999999</c:v>
                </c:pt>
                <c:pt idx="3">
                  <c:v>91.483000000000004</c:v>
                </c:pt>
                <c:pt idx="4">
                  <c:v>84.52949999999999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1751616"/>
        <c:axId val="131751056"/>
      </c:scatterChart>
      <c:valAx>
        <c:axId val="1317499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Time  (h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sv-SE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sv-SE"/>
          </a:p>
        </c:txPr>
        <c:crossAx val="131750496"/>
        <c:crosses val="autoZero"/>
        <c:crossBetween val="midCat"/>
      </c:valAx>
      <c:valAx>
        <c:axId val="131750496"/>
        <c:scaling>
          <c:orientation val="minMax"/>
          <c:max val="5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Optical</a:t>
                </a:r>
                <a:r>
                  <a:rPr lang="en-US" baseline="0"/>
                  <a:t> density</a:t>
                </a:r>
                <a:r>
                  <a:rPr lang="en-US"/>
                  <a:t> (620n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sv-SE"/>
            </a:p>
          </c:txPr>
        </c:title>
        <c:numFmt formatCode="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sv-SE"/>
          </a:p>
        </c:txPr>
        <c:crossAx val="131749936"/>
        <c:crosses val="autoZero"/>
        <c:crossBetween val="midCat"/>
        <c:majorUnit val="1"/>
      </c:valAx>
      <c:valAx>
        <c:axId val="131751056"/>
        <c:scaling>
          <c:orientation val="minMax"/>
          <c:max val="100"/>
          <c:min val="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aseline="0"/>
                  <a:t>Viable cells (%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sv-SE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sv-SE"/>
          </a:p>
        </c:txPr>
        <c:crossAx val="131751616"/>
        <c:crosses val="max"/>
        <c:crossBetween val="midCat"/>
        <c:majorUnit val="25"/>
      </c:valAx>
      <c:valAx>
        <c:axId val="131751616"/>
        <c:scaling>
          <c:orientation val="minMax"/>
        </c:scaling>
        <c:delete val="1"/>
        <c:axPos val="b"/>
        <c:numFmt formatCode="General" sourceLinked="0"/>
        <c:majorTickMark val="out"/>
        <c:minorTickMark val="none"/>
        <c:tickLblPos val="nextTo"/>
        <c:crossAx val="131751056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sv-S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3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</dc:creator>
  <cp:keywords/>
  <dc:description/>
  <cp:lastModifiedBy>Magnus</cp:lastModifiedBy>
  <cp:revision>4</cp:revision>
  <cp:lastPrinted>2017-02-13T08:58:00Z</cp:lastPrinted>
  <dcterms:created xsi:type="dcterms:W3CDTF">2017-02-13T19:30:00Z</dcterms:created>
  <dcterms:modified xsi:type="dcterms:W3CDTF">2017-02-13T20:06:00Z</dcterms:modified>
</cp:coreProperties>
</file>